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3A91B" w14:textId="674E73D9" w:rsidR="00E40CFC" w:rsidRPr="009F7607" w:rsidRDefault="009F7607" w:rsidP="005223D0">
      <w:pPr>
        <w:widowControl/>
        <w:tabs>
          <w:tab w:val="left" w:pos="5812"/>
        </w:tabs>
        <w:jc w:val="center"/>
        <w:rPr>
          <w:rFonts w:ascii="Times New Roman" w:eastAsia="ＭＳ 明朝"/>
          <w:color w:val="000000" w:themeColor="text1"/>
          <w:szCs w:val="24"/>
        </w:rPr>
      </w:pPr>
      <w:r>
        <w:rPr>
          <w:rFonts w:ascii="Times New Roman" w:eastAsia="ＭＳ 明朝" w:hint="eastAsia"/>
          <w:b/>
          <w:color w:val="000000" w:themeColor="text1"/>
          <w:szCs w:val="24"/>
        </w:rPr>
        <w:t xml:space="preserve">Supplementary </w:t>
      </w:r>
      <w:r w:rsidR="00E40CFC" w:rsidRPr="009F7607">
        <w:rPr>
          <w:rFonts w:ascii="Times New Roman" w:eastAsia="ＭＳ 明朝"/>
          <w:b/>
          <w:color w:val="000000" w:themeColor="text1"/>
          <w:szCs w:val="24"/>
        </w:rPr>
        <w:t>T</w:t>
      </w:r>
      <w:r w:rsidR="00696650">
        <w:rPr>
          <w:rFonts w:ascii="Times New Roman" w:eastAsia="ＭＳ 明朝" w:hint="eastAsia"/>
          <w:b/>
          <w:color w:val="000000" w:themeColor="text1"/>
          <w:szCs w:val="24"/>
        </w:rPr>
        <w:t>able</w:t>
      </w:r>
      <w:r w:rsidR="00FB63AE" w:rsidRPr="009F7607">
        <w:rPr>
          <w:rFonts w:ascii="Times New Roman" w:eastAsia="ＭＳ 明朝"/>
          <w:b/>
          <w:color w:val="000000" w:themeColor="text1"/>
          <w:szCs w:val="24"/>
        </w:rPr>
        <w:t xml:space="preserve"> </w:t>
      </w:r>
      <w:r w:rsidR="00AC56FD">
        <w:rPr>
          <w:rFonts w:ascii="Times New Roman" w:eastAsia="ＭＳ 明朝" w:hint="eastAsia"/>
          <w:b/>
          <w:color w:val="000000" w:themeColor="text1"/>
          <w:szCs w:val="24"/>
        </w:rPr>
        <w:t>S1</w:t>
      </w:r>
      <w:r w:rsidR="00E40CFC" w:rsidRPr="009F7607">
        <w:rPr>
          <w:rFonts w:ascii="Times New Roman" w:eastAsia="ＭＳ 明朝"/>
          <w:b/>
          <w:color w:val="000000" w:themeColor="text1"/>
          <w:szCs w:val="24"/>
        </w:rPr>
        <w:t>.</w:t>
      </w:r>
      <w:r w:rsidR="00430F64" w:rsidRPr="009F7607">
        <w:rPr>
          <w:rFonts w:ascii="Times New Roman" w:eastAsia="ＭＳ 明朝"/>
          <w:b/>
          <w:color w:val="000000" w:themeColor="text1"/>
          <w:szCs w:val="24"/>
        </w:rPr>
        <w:t xml:space="preserve"> </w:t>
      </w:r>
      <w:r w:rsidR="00EB48A7" w:rsidRPr="00EB48A7">
        <w:rPr>
          <w:rFonts w:ascii="Times New Roman" w:eastAsia="ＭＳ 明朝"/>
          <w:bCs/>
          <w:color w:val="000000" w:themeColor="text1"/>
          <w:szCs w:val="24"/>
        </w:rPr>
        <w:t>Cox</w:t>
      </w:r>
      <w:r w:rsidR="00404E90">
        <w:rPr>
          <w:rFonts w:ascii="Times New Roman" w:eastAsia="ＭＳ 明朝" w:hint="eastAsia"/>
          <w:bCs/>
          <w:color w:val="000000" w:themeColor="text1"/>
          <w:szCs w:val="24"/>
        </w:rPr>
        <w:t xml:space="preserve"> regression analysis</w:t>
      </w:r>
      <w:r w:rsidR="00EB48A7">
        <w:rPr>
          <w:rFonts w:ascii="Times New Roman" w:eastAsia="ＭＳ 明朝" w:hint="eastAsia"/>
          <w:bCs/>
          <w:color w:val="000000" w:themeColor="text1"/>
          <w:szCs w:val="24"/>
        </w:rPr>
        <w:t xml:space="preserve"> of</w:t>
      </w:r>
      <w:r w:rsidR="00725C79" w:rsidRPr="009F7607">
        <w:rPr>
          <w:rFonts w:ascii="Times New Roman" w:eastAsia="ＭＳ 明朝"/>
          <w:bCs/>
          <w:color w:val="000000" w:themeColor="text1"/>
          <w:szCs w:val="24"/>
        </w:rPr>
        <w:t xml:space="preserve"> </w:t>
      </w:r>
      <w:r w:rsidR="008F3DE8" w:rsidRPr="009F7607">
        <w:rPr>
          <w:rFonts w:ascii="Times New Roman" w:eastAsia="ＭＳ 明朝"/>
          <w:bCs/>
          <w:color w:val="000000" w:themeColor="text1"/>
          <w:szCs w:val="24"/>
        </w:rPr>
        <w:t>h</w:t>
      </w:r>
      <w:r w:rsidR="00B671B2" w:rsidRPr="009F7607">
        <w:rPr>
          <w:rFonts w:ascii="Times New Roman" w:eastAsia="ＭＳ 明朝"/>
          <w:bCs/>
          <w:color w:val="000000" w:themeColor="text1"/>
          <w:szCs w:val="24"/>
        </w:rPr>
        <w:t>azard</w:t>
      </w:r>
      <w:r w:rsidR="00E40CFC" w:rsidRPr="009F7607">
        <w:rPr>
          <w:rFonts w:ascii="Times New Roman" w:eastAsia="ＭＳ 明朝"/>
          <w:bCs/>
          <w:color w:val="000000" w:themeColor="text1"/>
          <w:szCs w:val="24"/>
        </w:rPr>
        <w:t xml:space="preserve"> </w:t>
      </w:r>
      <w:r w:rsidR="008F3DE8" w:rsidRPr="009F7607">
        <w:rPr>
          <w:rFonts w:ascii="Times New Roman" w:eastAsia="ＭＳ 明朝"/>
          <w:bCs/>
          <w:color w:val="000000" w:themeColor="text1"/>
          <w:szCs w:val="24"/>
        </w:rPr>
        <w:t>r</w:t>
      </w:r>
      <w:r w:rsidR="00E40CFC" w:rsidRPr="009F7607">
        <w:rPr>
          <w:rFonts w:ascii="Times New Roman" w:eastAsia="ＭＳ 明朝"/>
          <w:bCs/>
          <w:color w:val="000000" w:themeColor="text1"/>
          <w:szCs w:val="24"/>
        </w:rPr>
        <w:t>atios</w:t>
      </w:r>
      <w:r w:rsidR="00725C79" w:rsidRPr="009F7607">
        <w:rPr>
          <w:rFonts w:ascii="Times New Roman" w:eastAsia="ＭＳ 明朝"/>
          <w:bCs/>
          <w:color w:val="000000" w:themeColor="text1"/>
          <w:szCs w:val="24"/>
        </w:rPr>
        <w:t xml:space="preserve"> for </w:t>
      </w:r>
      <w:r w:rsidR="008F3DE8" w:rsidRPr="009F7607">
        <w:rPr>
          <w:rFonts w:ascii="Times New Roman" w:eastAsia="ＭＳ 明朝"/>
          <w:bCs/>
          <w:color w:val="000000" w:themeColor="text1"/>
          <w:szCs w:val="24"/>
        </w:rPr>
        <w:t>o</w:t>
      </w:r>
      <w:r w:rsidR="00242C1F" w:rsidRPr="009F7607">
        <w:rPr>
          <w:rFonts w:ascii="Times New Roman" w:eastAsia="ＭＳ 明朝"/>
          <w:bCs/>
          <w:color w:val="000000" w:themeColor="text1"/>
          <w:szCs w:val="24"/>
        </w:rPr>
        <w:t xml:space="preserve">verall </w:t>
      </w:r>
      <w:r w:rsidR="008F3DE8" w:rsidRPr="009F7607">
        <w:rPr>
          <w:rFonts w:ascii="Times New Roman" w:eastAsia="ＭＳ 明朝"/>
          <w:bCs/>
          <w:color w:val="000000" w:themeColor="text1"/>
          <w:szCs w:val="24"/>
        </w:rPr>
        <w:t>s</w:t>
      </w:r>
      <w:r w:rsidR="00242C1F" w:rsidRPr="009F7607">
        <w:rPr>
          <w:rFonts w:ascii="Times New Roman" w:eastAsia="ＭＳ 明朝"/>
          <w:bCs/>
          <w:color w:val="000000" w:themeColor="text1"/>
          <w:szCs w:val="24"/>
        </w:rPr>
        <w:t>urvival</w:t>
      </w:r>
    </w:p>
    <w:tbl>
      <w:tblPr>
        <w:tblW w:w="4220" w:type="pct"/>
        <w:tblInd w:w="133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8"/>
        <w:gridCol w:w="920"/>
        <w:gridCol w:w="2303"/>
        <w:gridCol w:w="1805"/>
      </w:tblGrid>
      <w:tr w:rsidR="00D82AF4" w:rsidRPr="004A0605" w14:paraId="60E25657" w14:textId="77777777" w:rsidTr="007A30ED">
        <w:trPr>
          <w:trHeight w:val="350"/>
        </w:trPr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3E081" w14:textId="67F13EC9" w:rsidR="009F7607" w:rsidRPr="009F7607" w:rsidRDefault="009F7607" w:rsidP="001068AB">
            <w:pPr>
              <w:snapToGrid w:val="0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Variabl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0DA47" w14:textId="3AC92BA4" w:rsidR="009F7607" w:rsidRPr="009F7607" w:rsidRDefault="009F7607" w:rsidP="002908BD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b/>
                <w:bCs/>
                <w:color w:val="000000" w:themeColor="text1"/>
                <w:sz w:val="21"/>
              </w:rPr>
              <w:t>n</w:t>
            </w: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D2BDF2" w14:textId="435A2EB9" w:rsidR="009F7607" w:rsidRPr="009F7607" w:rsidRDefault="009F7607" w:rsidP="002908BD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/>
                <w:b/>
                <w:bCs/>
                <w:color w:val="000000" w:themeColor="text1"/>
                <w:sz w:val="21"/>
              </w:rPr>
              <w:t>HR</w:t>
            </w:r>
            <w:r w:rsidRPr="009F7607">
              <w:rPr>
                <w:rFonts w:ascii="Times New Roman" w:eastAsia="ＭＳ 明朝" w:hint="eastAsia"/>
                <w:b/>
                <w:bCs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 w:eastAsia="ＭＳ 明朝"/>
                <w:b/>
                <w:bCs/>
                <w:color w:val="000000" w:themeColor="text1"/>
                <w:sz w:val="21"/>
              </w:rPr>
              <w:t>(95% CI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EF9B00" w14:textId="00514FB3" w:rsidR="009F7607" w:rsidRPr="009F7607" w:rsidRDefault="009F7607" w:rsidP="002908BD">
            <w:pPr>
              <w:snapToGrid w:val="0"/>
              <w:mirrorIndents/>
              <w:jc w:val="center"/>
              <w:rPr>
                <w:rFonts w:ascii="Times New Roman" w:eastAsia="ＭＳ 明朝"/>
                <w:b/>
                <w:bCs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/>
                <w:b/>
                <w:bCs/>
                <w:i/>
                <w:color w:val="000000" w:themeColor="text1"/>
                <w:sz w:val="21"/>
              </w:rPr>
              <w:t>P value</w:t>
            </w:r>
          </w:p>
        </w:tc>
      </w:tr>
      <w:tr w:rsidR="00D82AF4" w:rsidRPr="004A0605" w14:paraId="5B3FC260" w14:textId="77777777" w:rsidTr="007A30ED">
        <w:trPr>
          <w:trHeight w:val="80"/>
        </w:trPr>
        <w:tc>
          <w:tcPr>
            <w:tcW w:w="194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2224C" w14:textId="586C178F" w:rsidR="009F7607" w:rsidRPr="009F7607" w:rsidRDefault="009F7607" w:rsidP="00F1073C">
            <w:pPr>
              <w:ind w:firstLineChars="66" w:firstLine="13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Year of NAC</w:t>
            </w:r>
            <w:r w:rsidR="00840E8D">
              <w:rPr>
                <w:rFonts w:ascii="Times New Roman" w:hint="eastAsia"/>
                <w:color w:val="000000" w:themeColor="text1"/>
                <w:sz w:val="21"/>
              </w:rPr>
              <w:t xml:space="preserve"> start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A9AF8" w14:textId="77777777" w:rsidR="009F7607" w:rsidRPr="009F7607" w:rsidRDefault="009F7607" w:rsidP="00D82AF4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A80260" w14:textId="2781CBDC" w:rsidR="009F7607" w:rsidRPr="009F7607" w:rsidRDefault="009F7607" w:rsidP="00FA4BB6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FCE08" w14:textId="6AAFA5C7" w:rsidR="009F7607" w:rsidRPr="009F7607" w:rsidRDefault="00D8332A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4</w:t>
            </w:r>
          </w:p>
        </w:tc>
      </w:tr>
      <w:tr w:rsidR="00D82AF4" w:rsidRPr="004A0605" w14:paraId="7C7D668F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63C3F" w14:textId="106BBFC5" w:rsidR="009F7607" w:rsidRPr="009F7607" w:rsidRDefault="009F7607" w:rsidP="00F1073C">
            <w:pPr>
              <w:ind w:firstLineChars="133" w:firstLine="27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&lt; 2014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21A2C" w14:textId="7FE3B9BE" w:rsidR="009F7607" w:rsidRPr="009F7607" w:rsidRDefault="009F7607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11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932E94B" w14:textId="39766F45" w:rsidR="009F7607" w:rsidRPr="009F7607" w:rsidRDefault="009F7607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CBDE3" w14:textId="77777777" w:rsidR="009F7607" w:rsidRPr="009F7607" w:rsidRDefault="009F7607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1A0FB682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5496E" w14:textId="12C73259" w:rsidR="009F7607" w:rsidRPr="009F7607" w:rsidRDefault="009F7607" w:rsidP="00F1073C">
            <w:pPr>
              <w:ind w:firstLineChars="133" w:firstLine="27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≥ 2014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EC7EB" w14:textId="649E57CD" w:rsidR="009F7607" w:rsidRPr="009F7607" w:rsidRDefault="009F7607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15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48685CBC" w14:textId="566D99B7" w:rsidR="009F7607" w:rsidRPr="009F7607" w:rsidRDefault="00D8332A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0.69 (0.53-0.89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A7462" w14:textId="55925ABB" w:rsidR="009F7607" w:rsidRPr="009F7607" w:rsidRDefault="009F7607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5223D0" w:rsidRPr="004A0605" w14:paraId="1AD50BEA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F36B3" w14:textId="24F5D1ED" w:rsidR="00D82AF4" w:rsidRPr="009F7607" w:rsidRDefault="00E9383F" w:rsidP="00F1073C">
            <w:pPr>
              <w:ind w:firstLineChars="66" w:firstLine="13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>A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ge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24CAA" w14:textId="3500463C" w:rsidR="00E9383F" w:rsidRPr="009F7607" w:rsidRDefault="00E9383F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7C23F537" w14:textId="0C97C229" w:rsidR="00E9383F" w:rsidRPr="009F7607" w:rsidRDefault="00E9383F" w:rsidP="00FA4BB6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3288F" w14:textId="54A588E4" w:rsidR="00E9383F" w:rsidRPr="009F7607" w:rsidRDefault="00D8332A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516</w:t>
            </w:r>
          </w:p>
        </w:tc>
      </w:tr>
      <w:tr w:rsidR="00F1073C" w:rsidRPr="004A0605" w14:paraId="5FD7D275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BE1A9" w14:textId="42380A9A" w:rsidR="00D82AF4" w:rsidRPr="009F7607" w:rsidRDefault="00D82AF4" w:rsidP="00F1073C">
            <w:pPr>
              <w:ind w:firstLineChars="133" w:firstLine="27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 xml:space="preserve">&lt; </w:t>
            </w:r>
            <w:r>
              <w:rPr>
                <w:rFonts w:ascii="Times New Roman" w:hint="eastAsia"/>
                <w:color w:val="000000" w:themeColor="text1"/>
                <w:sz w:val="21"/>
              </w:rPr>
              <w:t>65</w:t>
            </w:r>
            <w:r w:rsidR="004F2B61">
              <w:rPr>
                <w:rFonts w:ascii="Times New Roman"/>
                <w:color w:val="000000" w:themeColor="text1"/>
                <w:sz w:val="21"/>
              </w:rPr>
              <w:t xml:space="preserve"> yr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CF76B" w14:textId="2FB3AEE9" w:rsidR="00D82AF4" w:rsidRDefault="00D8332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01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26FCBAB6" w14:textId="37375A2D" w:rsidR="00D82AF4" w:rsidRPr="009F7607" w:rsidRDefault="00D82AF4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38EBD" w14:textId="77777777" w:rsidR="00D82AF4" w:rsidRPr="009F7607" w:rsidRDefault="00D82A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F1073C" w:rsidRPr="004A0605" w14:paraId="1D7EEEC0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3845B" w14:textId="7926A516" w:rsidR="00D82AF4" w:rsidRPr="009F7607" w:rsidRDefault="00D82AF4" w:rsidP="00F1073C">
            <w:pPr>
              <w:ind w:firstLineChars="133" w:firstLine="279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 xml:space="preserve">≥ </w:t>
            </w:r>
            <w:r>
              <w:rPr>
                <w:rFonts w:ascii="Times New Roman" w:hint="eastAsia"/>
                <w:color w:val="000000" w:themeColor="text1"/>
                <w:sz w:val="21"/>
              </w:rPr>
              <w:t>65</w:t>
            </w:r>
            <w:r w:rsidR="004F2B61">
              <w:rPr>
                <w:rFonts w:ascii="Times New Roman"/>
                <w:color w:val="000000" w:themeColor="text1"/>
                <w:sz w:val="21"/>
              </w:rPr>
              <w:t xml:space="preserve"> yr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9880D" w14:textId="5EF2F77A" w:rsidR="00D82AF4" w:rsidRDefault="00D8332A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25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0CF53145" w14:textId="61657784" w:rsidR="00D82AF4" w:rsidRPr="009F7607" w:rsidRDefault="00D8332A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09 (0.85-1.39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FCFAD" w14:textId="77777777" w:rsidR="00D82AF4" w:rsidRPr="009F7607" w:rsidRDefault="00D82A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F1073C" w:rsidRPr="004A0605" w14:paraId="069C58A3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65EF0" w14:textId="16D9DC44" w:rsidR="007965E5" w:rsidRPr="009F7607" w:rsidRDefault="002E48B7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>
              <w:rPr>
                <w:rFonts w:ascii="Times New Roman" w:hint="eastAsia"/>
                <w:color w:val="000000" w:themeColor="text1"/>
                <w:sz w:val="21"/>
              </w:rPr>
              <w:t>Gender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4E7AC" w14:textId="77777777" w:rsidR="007965E5" w:rsidRPr="009F7607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4E6853BA" w14:textId="77777777" w:rsidR="007965E5" w:rsidRPr="009F7607" w:rsidRDefault="007965E5" w:rsidP="00200E54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0E0CA" w14:textId="59836143" w:rsidR="007965E5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2</w:t>
            </w:r>
          </w:p>
        </w:tc>
      </w:tr>
      <w:tr w:rsidR="005223D0" w:rsidRPr="004A0605" w14:paraId="48366E4E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17959" w14:textId="2AAA2FDC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Female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93354" w14:textId="7154B656" w:rsidR="00E9383F" w:rsidRPr="009F7607" w:rsidRDefault="00763579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06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7FF32236" w14:textId="7B7D71A6" w:rsidR="00E9383F" w:rsidRPr="009F7607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465D5" w14:textId="77777777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5223D0" w:rsidRPr="004A0605" w14:paraId="25782000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F3137" w14:textId="3919E428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Male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FE8A3" w14:textId="59340D18" w:rsidR="00E9383F" w:rsidRPr="009F7607" w:rsidRDefault="00763579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520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11ECB75E" w14:textId="6DE55C75" w:rsidR="00E9383F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83 (1.25-2.68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35841" w14:textId="1318E8B9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F1073C" w:rsidRPr="004A0605" w14:paraId="3A7B4F22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7A299" w14:textId="4B8FB3BC" w:rsidR="007965E5" w:rsidRPr="009F7607" w:rsidRDefault="007965E5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>A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SA-PS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5A025" w14:textId="77777777" w:rsidR="007965E5" w:rsidRPr="009F7607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4BFDA01B" w14:textId="77777777" w:rsidR="007965E5" w:rsidRPr="009F7607" w:rsidRDefault="007965E5" w:rsidP="00200E54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3FE9A" w14:textId="0A0E9EB6" w:rsidR="007965E5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1</w:t>
            </w:r>
          </w:p>
        </w:tc>
      </w:tr>
      <w:tr w:rsidR="005223D0" w:rsidRPr="004A0605" w14:paraId="6B8D97AB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27573" w14:textId="112F7ED1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1-2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0B2B7" w14:textId="008E7A0A" w:rsidR="00E9383F" w:rsidRPr="009F7607" w:rsidRDefault="00763579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566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64E4EC92" w14:textId="5E777CC4" w:rsidR="00E9383F" w:rsidRPr="009F7607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491ED" w14:textId="77777777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5223D0" w:rsidRPr="004A0605" w14:paraId="430655FC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25630" w14:textId="14D44CD3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3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14455" w14:textId="46BB82C7" w:rsidR="00E9383F" w:rsidRPr="009F7607" w:rsidRDefault="00763579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60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0A74300" w14:textId="2DC90AB0" w:rsidR="00E9383F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83 (1.26-2.64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233D6" w14:textId="14ABD530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F1073C" w:rsidRPr="004A0605" w14:paraId="6438AFD3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CE1AB" w14:textId="04398E29" w:rsidR="007965E5" w:rsidRPr="009F7607" w:rsidRDefault="007965E5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>BMI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A377D" w14:textId="77777777" w:rsidR="007965E5" w:rsidRPr="009F7607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98F6C22" w14:textId="77777777" w:rsidR="007965E5" w:rsidRPr="009F7607" w:rsidRDefault="007965E5" w:rsidP="00194561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43741" w14:textId="5A4D4ED1" w:rsidR="007965E5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1</w:t>
            </w:r>
          </w:p>
        </w:tc>
      </w:tr>
      <w:tr w:rsidR="005223D0" w:rsidRPr="004A0605" w14:paraId="59552F37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16CE1" w14:textId="436828FE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="007965E5" w:rsidRPr="009F7607">
              <w:rPr>
                <w:rFonts w:ascii="Times New Roman"/>
                <w:color w:val="000000" w:themeColor="text1"/>
                <w:sz w:val="21"/>
              </w:rPr>
              <w:t>≥ 18.5</w:t>
            </w:r>
            <w:r w:rsidR="004311ED">
              <w:rPr>
                <w:rFonts w:ascii="Times New Roman"/>
                <w:color w:val="000000" w:themeColor="text1"/>
                <w:sz w:val="21"/>
              </w:rPr>
              <w:t xml:space="preserve"> </w:t>
            </w:r>
            <w:r w:rsidR="007965E5" w:rsidRPr="009F7607">
              <w:rPr>
                <w:rFonts w:ascii="Times New Roman"/>
                <w:color w:val="000000" w:themeColor="text1"/>
                <w:sz w:val="21"/>
              </w:rPr>
              <w:t>kg/m</w:t>
            </w:r>
            <w:r w:rsidR="007965E5" w:rsidRPr="007902D7">
              <w:rPr>
                <w:rFonts w:ascii="Times New Roman"/>
                <w:color w:val="000000" w:themeColor="text1"/>
                <w:sz w:val="21"/>
                <w:vertAlign w:val="superscript"/>
              </w:rPr>
              <w:t>2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AB7FF" w14:textId="40BFEA90" w:rsidR="00E9383F" w:rsidRPr="009F7607" w:rsidRDefault="00763579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1</w:t>
            </w:r>
            <w:r w:rsidR="0063654D">
              <w:rPr>
                <w:rFonts w:ascii="Times New Roman" w:eastAsia="ＭＳ 明朝" w:hint="eastAsia"/>
                <w:color w:val="000000" w:themeColor="text1"/>
                <w:sz w:val="21"/>
              </w:rPr>
              <w:t>4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4A19DAF" w14:textId="1FDEBE24" w:rsidR="00E9383F" w:rsidRPr="009F7607" w:rsidRDefault="00E9383F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B1991" w14:textId="5C84A734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5223D0" w:rsidRPr="004A0605" w14:paraId="7F466B45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FF107" w14:textId="3534F102" w:rsidR="00E9383F" w:rsidRPr="009F7607" w:rsidRDefault="00E9383F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="007965E5" w:rsidRPr="009F7607">
              <w:rPr>
                <w:rFonts w:ascii="Times New Roman"/>
                <w:color w:val="000000" w:themeColor="text1"/>
                <w:sz w:val="21"/>
              </w:rPr>
              <w:t>&lt; 18.5</w:t>
            </w:r>
            <w:r w:rsidR="004311ED">
              <w:rPr>
                <w:rFonts w:ascii="Times New Roman"/>
                <w:color w:val="000000" w:themeColor="text1"/>
                <w:sz w:val="21"/>
              </w:rPr>
              <w:t xml:space="preserve"> </w:t>
            </w:r>
            <w:r w:rsidR="007965E5" w:rsidRPr="009F7607">
              <w:rPr>
                <w:rFonts w:ascii="Times New Roman"/>
                <w:color w:val="000000" w:themeColor="text1"/>
                <w:sz w:val="21"/>
              </w:rPr>
              <w:t>kg/m</w:t>
            </w:r>
            <w:r w:rsidR="007965E5" w:rsidRPr="007902D7">
              <w:rPr>
                <w:rFonts w:ascii="Times New Roman"/>
                <w:color w:val="000000" w:themeColor="text1"/>
                <w:sz w:val="21"/>
                <w:vertAlign w:val="superscript"/>
              </w:rPr>
              <w:t>2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E72A3" w14:textId="66598FD0" w:rsidR="00E9383F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512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0D408992" w14:textId="2ED19CFE" w:rsidR="00E9383F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69 (1.25-2.28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A5BE9" w14:textId="3A809537" w:rsidR="00E9383F" w:rsidRPr="009F7607" w:rsidRDefault="00E9383F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70104582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0ECEE" w14:textId="379C3E36" w:rsidR="007965E5" w:rsidRPr="009F7607" w:rsidRDefault="007965E5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Clinical T stage</w:t>
            </w:r>
            <w:r w:rsidR="00001E38" w:rsidRPr="00215A6E">
              <w:rPr>
                <w:rFonts w:ascii="Times New Roman" w:eastAsia="ＭＳ 明朝"/>
                <w:sz w:val="21"/>
              </w:rPr>
              <w:t>†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E4074" w14:textId="77777777" w:rsidR="007965E5" w:rsidRPr="009F7607" w:rsidRDefault="007965E5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09B5B63" w14:textId="77777777" w:rsidR="007965E5" w:rsidRPr="009F7607" w:rsidRDefault="007965E5" w:rsidP="007965E5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DB61C" w14:textId="14704725" w:rsidR="007965E5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/>
                <w:i/>
                <w:color w:val="000000" w:themeColor="text1"/>
                <w:sz w:val="21"/>
              </w:rPr>
              <w:t>&lt;.001</w:t>
            </w:r>
          </w:p>
        </w:tc>
      </w:tr>
      <w:tr w:rsidR="00D82AF4" w:rsidRPr="004A0605" w14:paraId="52BD74D9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EF764" w14:textId="5F63F063" w:rsidR="007965E5" w:rsidRPr="009F7607" w:rsidRDefault="007965E5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cT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1-2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57F6A" w14:textId="22345DD8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202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6235AEF1" w14:textId="3977DA78" w:rsidR="007965E5" w:rsidRPr="009F7607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53E8D" w14:textId="77777777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2C04A7FF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79711" w14:textId="00BB9368" w:rsidR="007965E5" w:rsidRPr="009F7607" w:rsidRDefault="007965E5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cT3-4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B49A2" w14:textId="0B9C8F77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424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6B549940" w14:textId="1E62A18F" w:rsidR="007965E5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2.79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 xml:space="preserve"> (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99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-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.90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81E71" w14:textId="76ED9B6B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504694D9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58C12" w14:textId="05FC23D4" w:rsidR="007965E5" w:rsidRPr="009F7607" w:rsidRDefault="007965E5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Clinical N stage</w:t>
            </w:r>
            <w:r w:rsidR="00001E38" w:rsidRPr="00215A6E">
              <w:rPr>
                <w:rFonts w:ascii="Times New Roman" w:eastAsia="ＭＳ 明朝"/>
                <w:sz w:val="21"/>
              </w:rPr>
              <w:t>†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B7CD6" w14:textId="77777777" w:rsidR="007965E5" w:rsidRPr="009F7607" w:rsidRDefault="007965E5" w:rsidP="00D82AF4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0BC0DF9C" w14:textId="77777777" w:rsidR="007965E5" w:rsidRPr="009F7607" w:rsidRDefault="007965E5" w:rsidP="007965E5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F0A30" w14:textId="20FB4631" w:rsidR="007965E5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11</w:t>
            </w:r>
          </w:p>
        </w:tc>
      </w:tr>
      <w:tr w:rsidR="00D82AF4" w:rsidRPr="004A0605" w14:paraId="40480EBF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F3F43" w14:textId="4470764A" w:rsidR="007965E5" w:rsidRPr="009F7607" w:rsidRDefault="007965E5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cN</w:t>
            </w:r>
            <w:r w:rsidRPr="009F7607">
              <w:rPr>
                <w:rFonts w:ascii="Times New Roman" w:hint="eastAsia"/>
                <w:color w:val="000000" w:themeColor="text1"/>
                <w:sz w:val="21"/>
              </w:rPr>
              <w:t>0-1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AA948" w14:textId="0B243ABB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396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70DD14FB" w14:textId="1735F0BE" w:rsidR="007965E5" w:rsidRPr="009F7607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ADB9D" w14:textId="77777777" w:rsidR="007965E5" w:rsidRPr="009F7607" w:rsidRDefault="007965E5" w:rsidP="00F1073C">
            <w:pPr>
              <w:snapToGrid w:val="0"/>
              <w:ind w:leftChars="-60" w:left="-142" w:rightChars="35" w:right="84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2C656EB8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20C34" w14:textId="732D6D2F" w:rsidR="007965E5" w:rsidRPr="009F7607" w:rsidRDefault="007965E5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 w:hint="eastAsia"/>
                <w:color w:val="000000" w:themeColor="text1"/>
                <w:sz w:val="21"/>
              </w:rPr>
              <w:t xml:space="preserve"> </w:t>
            </w:r>
            <w:r w:rsidRPr="009F7607">
              <w:rPr>
                <w:rFonts w:ascii="Times New Roman"/>
                <w:color w:val="000000" w:themeColor="text1"/>
                <w:sz w:val="21"/>
              </w:rPr>
              <w:t>cN</w:t>
            </w:r>
            <w:r w:rsidRPr="009F7607">
              <w:rPr>
                <w:rFonts w:ascii="Times New Roman" w:hint="eastAsia"/>
                <w:color w:val="000000" w:themeColor="text1"/>
                <w:sz w:val="21"/>
              </w:rPr>
              <w:t>2</w:t>
            </w:r>
            <w:r w:rsidR="009F7607" w:rsidRPr="009F7607">
              <w:rPr>
                <w:rFonts w:ascii="Times New Roman" w:hint="eastAsia"/>
                <w:color w:val="000000" w:themeColor="text1"/>
                <w:sz w:val="21"/>
              </w:rPr>
              <w:t>-3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AF7A9" w14:textId="4BE16C69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230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6B2C0740" w14:textId="28826FFE" w:rsidR="007965E5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41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 xml:space="preserve"> (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08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-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83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F21EE" w14:textId="07984B2D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4138F4" w:rsidRPr="004A0605" w14:paraId="77A1F1A8" w14:textId="77777777" w:rsidTr="007A30ED">
        <w:trPr>
          <w:trHeight w:val="80"/>
        </w:trPr>
        <w:tc>
          <w:tcPr>
            <w:tcW w:w="3902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24545" w14:textId="1B1EFD84" w:rsidR="004138F4" w:rsidRDefault="004138F4" w:rsidP="004138F4">
            <w:pPr>
              <w:snapToGrid w:val="0"/>
              <w:ind w:rightChars="-60" w:right="-144" w:firstLineChars="36" w:firstLine="76"/>
              <w:mirrorIndents/>
              <w:jc w:val="left"/>
              <w:rPr>
                <w:rFonts w:ascii="Times New Roman" w:eastAsia="ＭＳ 明朝"/>
                <w:color w:val="000000" w:themeColor="text1"/>
                <w:sz w:val="21"/>
              </w:rPr>
            </w:pPr>
            <w:r w:rsidRPr="004138F4">
              <w:rPr>
                <w:rFonts w:ascii="Times New Roman" w:eastAsia="ＭＳ 明朝"/>
                <w:color w:val="000000" w:themeColor="text1"/>
                <w:sz w:val="21"/>
              </w:rPr>
              <w:t>Clinical supraclavicular lymph node metastasis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842A8" w14:textId="4394CB2C" w:rsidR="004138F4" w:rsidRPr="009F7607" w:rsidRDefault="004138F4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7</w:t>
            </w:r>
          </w:p>
        </w:tc>
      </w:tr>
      <w:tr w:rsidR="00D82AF4" w:rsidRPr="004A0605" w14:paraId="5A23F39B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28599" w14:textId="23898279" w:rsidR="007965E5" w:rsidRPr="009F7607" w:rsidRDefault="009F7607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Negative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BFFFE" w14:textId="7D4146D4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561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0BB8A312" w14:textId="74E7AA02" w:rsidR="007965E5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49D51" w14:textId="062A28FC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18F62469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37E20" w14:textId="566D4823" w:rsidR="007965E5" w:rsidRPr="009F7607" w:rsidRDefault="009F7607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 w:rsidRPr="009F7607">
              <w:rPr>
                <w:rFonts w:ascii="Times New Roman"/>
                <w:color w:val="000000" w:themeColor="text1"/>
                <w:sz w:val="21"/>
              </w:rPr>
              <w:t>Positive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A6851" w14:textId="61A7671F" w:rsidR="007965E5" w:rsidRPr="009F7607" w:rsidRDefault="0063654D" w:rsidP="00D82AF4">
            <w:pPr>
              <w:snapToGrid w:val="0"/>
              <w:ind w:leftChars="-59" w:left="-142" w:rightChars="-60" w:right="-144" w:firstLine="1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65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63E0CB55" w14:textId="7AF7A3CC" w:rsidR="007965E5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1.61 (1.13-2.27)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568E6" w14:textId="77777777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06F97B84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5D7A0" w14:textId="0CB25BEA" w:rsidR="007965E5" w:rsidRPr="009F7607" w:rsidRDefault="0063654D" w:rsidP="00F1073C">
            <w:pPr>
              <w:ind w:firstLineChars="66" w:firstLine="139"/>
              <w:jc w:val="left"/>
              <w:rPr>
                <w:rFonts w:ascii="Times New Roman"/>
                <w:color w:val="000000" w:themeColor="text1"/>
                <w:sz w:val="21"/>
              </w:rPr>
            </w:pPr>
            <w:r>
              <w:rPr>
                <w:rFonts w:ascii="Times New Roman" w:hint="eastAsia"/>
                <w:color w:val="000000" w:themeColor="text1"/>
                <w:sz w:val="21"/>
              </w:rPr>
              <w:t>NAC regimen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DD63D" w14:textId="77777777" w:rsidR="007965E5" w:rsidRPr="009F7607" w:rsidRDefault="007965E5" w:rsidP="007965E5">
            <w:pPr>
              <w:snapToGrid w:val="0"/>
              <w:ind w:leftChars="-59" w:left="-142" w:rightChars="-60" w:right="-144" w:firstLineChars="88" w:firstLine="185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5D80B614" w14:textId="77777777" w:rsidR="007965E5" w:rsidRPr="009F7607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607E4" w14:textId="4FD52ED3" w:rsidR="00F1073C" w:rsidRPr="009F7607" w:rsidRDefault="00F1073C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i/>
                <w:color w:val="000000" w:themeColor="text1"/>
                <w:sz w:val="21"/>
              </w:rPr>
              <w:t>.006</w:t>
            </w:r>
          </w:p>
        </w:tc>
      </w:tr>
      <w:tr w:rsidR="00D82AF4" w:rsidRPr="004A0605" w14:paraId="14EA274A" w14:textId="77777777" w:rsidTr="007A30ED">
        <w:trPr>
          <w:trHeight w:val="80"/>
        </w:trPr>
        <w:tc>
          <w:tcPr>
            <w:tcW w:w="194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D3C7C" w14:textId="2C3BA543" w:rsidR="007965E5" w:rsidRPr="009F7607" w:rsidRDefault="0063654D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>
              <w:rPr>
                <w:rFonts w:ascii="Times New Roman" w:hint="eastAsia"/>
                <w:color w:val="000000" w:themeColor="text1"/>
                <w:sz w:val="21"/>
              </w:rPr>
              <w:t>CF</w:t>
            </w:r>
          </w:p>
        </w:tc>
        <w:tc>
          <w:tcPr>
            <w:tcW w:w="55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61666" w14:textId="095E1EAB" w:rsidR="007965E5" w:rsidRPr="009F7607" w:rsidRDefault="0063654D" w:rsidP="00D82AF4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408</w:t>
            </w:r>
          </w:p>
        </w:tc>
        <w:tc>
          <w:tcPr>
            <w:tcW w:w="1400" w:type="pct"/>
            <w:shd w:val="clear" w:color="auto" w:fill="FFFFFF" w:themeFill="background1"/>
            <w:vAlign w:val="center"/>
          </w:tcPr>
          <w:p w14:paraId="48C6071E" w14:textId="3AF618E1" w:rsidR="007965E5" w:rsidRPr="009F7607" w:rsidRDefault="007965E5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 w:rsidRPr="009F7607">
              <w:rPr>
                <w:rFonts w:ascii="Times New Roman" w:eastAsia="ＭＳ 明朝" w:hint="eastAsia"/>
                <w:color w:val="000000" w:themeColor="text1"/>
                <w:sz w:val="21"/>
              </w:rPr>
              <w:t>R</w:t>
            </w:r>
            <w:r w:rsidRPr="009F7607">
              <w:rPr>
                <w:rFonts w:ascii="Times New Roman" w:eastAsia="ＭＳ 明朝"/>
                <w:color w:val="000000" w:themeColor="text1"/>
                <w:sz w:val="21"/>
              </w:rPr>
              <w:t>eference</w:t>
            </w:r>
          </w:p>
        </w:tc>
        <w:tc>
          <w:tcPr>
            <w:tcW w:w="109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BEF59" w14:textId="77777777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D82AF4" w:rsidRPr="004A0605" w14:paraId="45A8344F" w14:textId="77777777" w:rsidTr="00E030A7">
        <w:trPr>
          <w:trHeight w:val="80"/>
        </w:trPr>
        <w:tc>
          <w:tcPr>
            <w:tcW w:w="194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80503" w14:textId="27D6230F" w:rsidR="007965E5" w:rsidRPr="009F7607" w:rsidRDefault="0063654D" w:rsidP="00F1073C">
            <w:pPr>
              <w:ind w:firstLineChars="133" w:firstLine="279"/>
              <w:jc w:val="left"/>
              <w:rPr>
                <w:rFonts w:ascii="Times New Roman"/>
                <w:color w:val="000000" w:themeColor="text1"/>
                <w:sz w:val="21"/>
              </w:rPr>
            </w:pPr>
            <w:r>
              <w:rPr>
                <w:rFonts w:ascii="Times New Roman" w:hint="eastAsia"/>
                <w:color w:val="000000" w:themeColor="text1"/>
                <w:sz w:val="21"/>
              </w:rPr>
              <w:t>DCF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524FA" w14:textId="5309C0DF" w:rsidR="007965E5" w:rsidRPr="009F7607" w:rsidRDefault="0063654D" w:rsidP="00D82AF4">
            <w:pPr>
              <w:snapToGrid w:val="0"/>
              <w:ind w:leftChars="-58" w:left="-137" w:rightChars="-60" w:right="-144" w:hanging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218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838FA" w14:textId="5761361B" w:rsidR="007965E5" w:rsidRPr="009F7607" w:rsidRDefault="00F1073C" w:rsidP="00F1073C">
            <w:pPr>
              <w:snapToGrid w:val="0"/>
              <w:ind w:leftChars="-59" w:left="-142" w:rightChars="-60" w:right="-144" w:firstLineChars="1" w:firstLine="2"/>
              <w:mirrorIndents/>
              <w:jc w:val="center"/>
              <w:rPr>
                <w:rFonts w:ascii="Times New Roman" w:eastAsia="ＭＳ 明朝"/>
                <w:color w:val="000000" w:themeColor="text1"/>
                <w:sz w:val="21"/>
              </w:rPr>
            </w:pP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0.68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 xml:space="preserve"> (0.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52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-</w:t>
            </w:r>
            <w:r>
              <w:rPr>
                <w:rFonts w:ascii="Times New Roman" w:eastAsia="ＭＳ 明朝" w:hint="eastAsia"/>
                <w:color w:val="000000" w:themeColor="text1"/>
                <w:sz w:val="21"/>
              </w:rPr>
              <w:t>0.90</w:t>
            </w:r>
            <w:r w:rsidR="007965E5" w:rsidRPr="009F7607">
              <w:rPr>
                <w:rFonts w:ascii="Times New Roman" w:eastAsia="ＭＳ 明朝"/>
                <w:color w:val="000000" w:themeColor="text1"/>
                <w:sz w:val="21"/>
              </w:rPr>
              <w:t>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EA477" w14:textId="4BA731A7" w:rsidR="007965E5" w:rsidRPr="009F7607" w:rsidRDefault="007965E5" w:rsidP="00F1073C">
            <w:pPr>
              <w:snapToGrid w:val="0"/>
              <w:ind w:leftChars="-60" w:left="-142" w:hangingChars="1" w:hanging="2"/>
              <w:mirrorIndents/>
              <w:jc w:val="center"/>
              <w:rPr>
                <w:rFonts w:ascii="Times New Roman" w:eastAsia="ＭＳ 明朝"/>
                <w:i/>
                <w:color w:val="000000" w:themeColor="text1"/>
                <w:sz w:val="21"/>
              </w:rPr>
            </w:pPr>
          </w:p>
        </w:tc>
      </w:tr>
      <w:tr w:rsidR="009F7607" w:rsidRPr="004A0605" w14:paraId="2FA37DF5" w14:textId="77777777" w:rsidTr="00E030A7">
        <w:trPr>
          <w:trHeight w:val="8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9CDF9" w14:textId="76230969" w:rsidR="00E030A7" w:rsidRPr="00001E38" w:rsidRDefault="00001E38" w:rsidP="00E030A7">
            <w:pPr>
              <w:snapToGrid w:val="0"/>
              <w:ind w:rightChars="-58" w:right="-139"/>
              <w:mirrorIndents/>
              <w:jc w:val="left"/>
              <w:rPr>
                <w:rFonts w:ascii="Times New Roman" w:eastAsia="ＭＳ 明朝"/>
                <w:sz w:val="21"/>
              </w:rPr>
            </w:pPr>
            <w:r w:rsidRPr="00001E38">
              <w:rPr>
                <w:rFonts w:ascii="Times New Roman"/>
                <w:sz w:val="21"/>
              </w:rPr>
              <w:t>Abbreviations:</w:t>
            </w:r>
            <w:r w:rsidRPr="00001E38">
              <w:rPr>
                <w:rFonts w:ascii="Times New Roman" w:hint="eastAsia"/>
                <w:sz w:val="21"/>
              </w:rPr>
              <w:t xml:space="preserve"> </w:t>
            </w:r>
            <w:r w:rsidR="009F7607" w:rsidRPr="00001E38">
              <w:rPr>
                <w:rFonts w:ascii="Times New Roman" w:eastAsia="ＭＳ 明朝"/>
                <w:sz w:val="21"/>
              </w:rPr>
              <w:t>HR</w:t>
            </w:r>
            <w:r>
              <w:rPr>
                <w:rFonts w:ascii="Times New Roman" w:eastAsia="ＭＳ 明朝" w:hint="eastAsia"/>
                <w:sz w:val="21"/>
              </w:rPr>
              <w:t>,</w:t>
            </w:r>
            <w:r w:rsidR="009F7607" w:rsidRPr="00001E38">
              <w:rPr>
                <w:rFonts w:ascii="Times New Roman" w:eastAsia="ＭＳ 明朝"/>
                <w:sz w:val="21"/>
              </w:rPr>
              <w:t xml:space="preserve"> hazard ratio</w:t>
            </w:r>
            <w:r w:rsidR="00E030A7" w:rsidRPr="00001E38">
              <w:rPr>
                <w:rFonts w:ascii="Times New Roman" w:eastAsia="ＭＳ 明朝" w:hint="eastAsia"/>
                <w:sz w:val="21"/>
              </w:rPr>
              <w:t>;</w:t>
            </w:r>
            <w:r w:rsidR="009F7607" w:rsidRPr="00001E38">
              <w:rPr>
                <w:rFonts w:ascii="Times New Roman" w:eastAsia="ＭＳ 明朝"/>
                <w:sz w:val="21"/>
              </w:rPr>
              <w:t xml:space="preserve"> CI</w:t>
            </w:r>
            <w:r>
              <w:rPr>
                <w:rFonts w:ascii="Times New Roman" w:eastAsia="ＭＳ 明朝" w:hint="eastAsia"/>
                <w:sz w:val="21"/>
              </w:rPr>
              <w:t>,</w:t>
            </w:r>
            <w:r w:rsidR="009F7607" w:rsidRPr="00001E38">
              <w:rPr>
                <w:rFonts w:ascii="Times New Roman" w:eastAsia="ＭＳ 明朝"/>
                <w:sz w:val="21"/>
              </w:rPr>
              <w:t xml:space="preserve"> confidence interval</w:t>
            </w:r>
            <w:r w:rsidR="00E030A7" w:rsidRPr="00001E38">
              <w:rPr>
                <w:rFonts w:ascii="Times New Roman" w:eastAsia="ＭＳ 明朝" w:hint="eastAsia"/>
                <w:sz w:val="21"/>
              </w:rPr>
              <w:t>;</w:t>
            </w:r>
            <w:r w:rsidR="009F7607" w:rsidRPr="00001E38">
              <w:rPr>
                <w:rFonts w:ascii="Times New Roman" w:eastAsia="ＭＳ 明朝"/>
                <w:sz w:val="21"/>
              </w:rPr>
              <w:t xml:space="preserve"> </w:t>
            </w:r>
            <w:r w:rsidR="002E5103" w:rsidRPr="00001E38">
              <w:rPr>
                <w:rFonts w:ascii="Times New Roman" w:eastAsia="ＭＳ 明朝"/>
                <w:sz w:val="21"/>
              </w:rPr>
              <w:t>NAC</w:t>
            </w:r>
            <w:r>
              <w:rPr>
                <w:rFonts w:ascii="Times New Roman" w:eastAsia="ＭＳ 明朝" w:hint="eastAsia"/>
                <w:sz w:val="21"/>
              </w:rPr>
              <w:t>,</w:t>
            </w:r>
            <w:r w:rsidR="002E5103" w:rsidRPr="00001E38">
              <w:rPr>
                <w:rFonts w:ascii="Times New Roman" w:eastAsia="ＭＳ 明朝"/>
                <w:sz w:val="21"/>
              </w:rPr>
              <w:t xml:space="preserve"> neoadjuvant chemotherapy</w:t>
            </w:r>
            <w:r w:rsidR="00E030A7" w:rsidRPr="00001E38">
              <w:rPr>
                <w:rFonts w:ascii="Times New Roman" w:eastAsia="ＭＳ 明朝" w:hint="eastAsia"/>
                <w:sz w:val="21"/>
              </w:rPr>
              <w:t>;</w:t>
            </w:r>
            <w:r w:rsidR="002E5103" w:rsidRPr="00001E38">
              <w:rPr>
                <w:rFonts w:ascii="Times New Roman" w:eastAsia="ＭＳ 明朝" w:hint="eastAsia"/>
                <w:sz w:val="21"/>
              </w:rPr>
              <w:t xml:space="preserve"> </w:t>
            </w:r>
            <w:r w:rsidR="009F7607" w:rsidRPr="00001E38">
              <w:rPr>
                <w:rFonts w:ascii="Times New Roman"/>
                <w:sz w:val="21"/>
              </w:rPr>
              <w:t>ASA-PS</w:t>
            </w:r>
            <w:r>
              <w:rPr>
                <w:rFonts w:ascii="Times New Roman" w:hint="eastAsia"/>
                <w:sz w:val="21"/>
              </w:rPr>
              <w:t>,</w:t>
            </w:r>
            <w:r w:rsidR="009F7607" w:rsidRPr="00001E38">
              <w:rPr>
                <w:rFonts w:ascii="Times New Roman"/>
                <w:sz w:val="21"/>
              </w:rPr>
              <w:t xml:space="preserve"> American </w:t>
            </w:r>
            <w:r w:rsidR="00E030A7" w:rsidRPr="00001E38">
              <w:rPr>
                <w:rFonts w:ascii="Times New Roman" w:hint="eastAsia"/>
                <w:sz w:val="21"/>
              </w:rPr>
              <w:t>S</w:t>
            </w:r>
            <w:r w:rsidR="009F7607" w:rsidRPr="00001E38">
              <w:rPr>
                <w:rFonts w:ascii="Times New Roman"/>
                <w:sz w:val="21"/>
              </w:rPr>
              <w:t xml:space="preserve">ociety of </w:t>
            </w:r>
            <w:r w:rsidR="00E030A7" w:rsidRPr="00001E38">
              <w:rPr>
                <w:rFonts w:ascii="Times New Roman" w:hint="eastAsia"/>
                <w:sz w:val="21"/>
              </w:rPr>
              <w:t>A</w:t>
            </w:r>
            <w:r w:rsidR="009F7607" w:rsidRPr="00001E38">
              <w:rPr>
                <w:rFonts w:ascii="Times New Roman"/>
                <w:sz w:val="21"/>
              </w:rPr>
              <w:t xml:space="preserve">nesthesiologists </w:t>
            </w:r>
            <w:r w:rsidR="00E030A7" w:rsidRPr="00001E38">
              <w:rPr>
                <w:rFonts w:ascii="Times New Roman" w:hint="eastAsia"/>
                <w:sz w:val="21"/>
              </w:rPr>
              <w:t>p</w:t>
            </w:r>
            <w:r w:rsidR="009F7607" w:rsidRPr="00001E38">
              <w:rPr>
                <w:rFonts w:ascii="Times New Roman"/>
                <w:sz w:val="21"/>
              </w:rPr>
              <w:t xml:space="preserve">hysical </w:t>
            </w:r>
            <w:r w:rsidR="00E030A7" w:rsidRPr="00001E38">
              <w:rPr>
                <w:rFonts w:ascii="Times New Roman" w:hint="eastAsia"/>
                <w:sz w:val="21"/>
              </w:rPr>
              <w:t>s</w:t>
            </w:r>
            <w:r w:rsidR="009F7607" w:rsidRPr="00001E38">
              <w:rPr>
                <w:rFonts w:ascii="Times New Roman"/>
                <w:sz w:val="21"/>
              </w:rPr>
              <w:t>tatus</w:t>
            </w:r>
            <w:r w:rsidR="00E030A7" w:rsidRPr="00001E38">
              <w:rPr>
                <w:rFonts w:ascii="Times New Roman" w:hint="eastAsia"/>
                <w:sz w:val="21"/>
              </w:rPr>
              <w:t>;</w:t>
            </w:r>
            <w:r w:rsidR="00D82AF4" w:rsidRPr="00001E38">
              <w:rPr>
                <w:rFonts w:ascii="Times New Roman" w:hint="eastAsia"/>
                <w:sz w:val="21"/>
              </w:rPr>
              <w:t xml:space="preserve"> </w:t>
            </w:r>
            <w:r w:rsidR="00F84570" w:rsidRPr="00001E38">
              <w:rPr>
                <w:rFonts w:ascii="Times New Roman"/>
                <w:sz w:val="21"/>
              </w:rPr>
              <w:t>BMI</w:t>
            </w:r>
            <w:r>
              <w:rPr>
                <w:rFonts w:ascii="Times New Roman" w:hint="eastAsia"/>
                <w:sz w:val="21"/>
              </w:rPr>
              <w:t>,</w:t>
            </w:r>
            <w:r w:rsidR="00F84570" w:rsidRPr="00001E38">
              <w:rPr>
                <w:rFonts w:ascii="Times New Roman"/>
                <w:sz w:val="21"/>
              </w:rPr>
              <w:t xml:space="preserve"> body mass index</w:t>
            </w:r>
            <w:r w:rsidR="00E030A7" w:rsidRPr="00001E38">
              <w:rPr>
                <w:rFonts w:ascii="Times New Roman" w:hint="eastAsia"/>
                <w:sz w:val="21"/>
              </w:rPr>
              <w:t>;</w:t>
            </w:r>
            <w:r w:rsidR="00F84570" w:rsidRPr="00001E38">
              <w:rPr>
                <w:rFonts w:ascii="Times New Roman" w:hint="eastAsia"/>
                <w:sz w:val="21"/>
              </w:rPr>
              <w:t xml:space="preserve"> </w:t>
            </w:r>
            <w:r w:rsidR="00D82AF4" w:rsidRPr="00001E38">
              <w:rPr>
                <w:rFonts w:ascii="Times New Roman" w:hint="eastAsia"/>
                <w:sz w:val="21"/>
              </w:rPr>
              <w:t>CF</w:t>
            </w:r>
            <w:r>
              <w:rPr>
                <w:rFonts w:ascii="Times New Roman" w:hint="eastAsia"/>
                <w:sz w:val="21"/>
              </w:rPr>
              <w:t>,</w:t>
            </w:r>
            <w:r w:rsidR="00D82AF4" w:rsidRPr="00001E38">
              <w:rPr>
                <w:rFonts w:ascii="Times New Roman" w:hint="eastAsia"/>
                <w:sz w:val="21"/>
              </w:rPr>
              <w:t xml:space="preserve"> </w:t>
            </w:r>
            <w:r w:rsidR="00D82AF4" w:rsidRPr="00001E38">
              <w:rPr>
                <w:rFonts w:ascii="Times New Roman"/>
                <w:sz w:val="21"/>
              </w:rPr>
              <w:t>fluorouracil</w:t>
            </w:r>
            <w:r w:rsidR="00D82AF4" w:rsidRPr="00001E38">
              <w:rPr>
                <w:rFonts w:ascii="Times New Roman" w:hint="eastAsia"/>
                <w:sz w:val="21"/>
              </w:rPr>
              <w:t xml:space="preserve"> and</w:t>
            </w:r>
            <w:r w:rsidR="00D82AF4" w:rsidRPr="00001E38">
              <w:rPr>
                <w:rFonts w:ascii="Times New Roman"/>
                <w:sz w:val="21"/>
              </w:rPr>
              <w:t xml:space="preserve"> cisplatin</w:t>
            </w:r>
            <w:r w:rsidR="00E030A7" w:rsidRPr="00001E38">
              <w:rPr>
                <w:rFonts w:ascii="Times New Roman" w:hint="eastAsia"/>
                <w:sz w:val="21"/>
              </w:rPr>
              <w:t>;</w:t>
            </w:r>
            <w:r w:rsidR="00D82AF4" w:rsidRPr="00001E38">
              <w:rPr>
                <w:rFonts w:ascii="Times New Roman" w:hint="eastAsia"/>
                <w:sz w:val="21"/>
              </w:rPr>
              <w:t xml:space="preserve"> DCF</w:t>
            </w:r>
            <w:r>
              <w:rPr>
                <w:rFonts w:ascii="Times New Roman" w:hint="eastAsia"/>
                <w:sz w:val="21"/>
              </w:rPr>
              <w:t>,</w:t>
            </w:r>
            <w:r w:rsidR="00D82AF4" w:rsidRPr="00001E38">
              <w:rPr>
                <w:rFonts w:ascii="Times New Roman" w:hint="eastAsia"/>
                <w:sz w:val="21"/>
              </w:rPr>
              <w:t xml:space="preserve"> </w:t>
            </w:r>
            <w:r w:rsidR="00D82AF4" w:rsidRPr="00001E38">
              <w:rPr>
                <w:rFonts w:ascii="Times New Roman"/>
                <w:sz w:val="21"/>
              </w:rPr>
              <w:t>fluorouracil, cisplatin, and docetaxel</w:t>
            </w:r>
          </w:p>
          <w:p w14:paraId="5BA6F8CB" w14:textId="049144A5" w:rsidR="009F7607" w:rsidRPr="00001E38" w:rsidRDefault="00001E38" w:rsidP="00E030A7">
            <w:pPr>
              <w:snapToGrid w:val="0"/>
              <w:ind w:rightChars="-58" w:right="-139"/>
              <w:mirrorIndents/>
              <w:jc w:val="left"/>
              <w:rPr>
                <w:rFonts w:ascii="Times New Roman" w:eastAsia="ＭＳ 明朝"/>
                <w:color w:val="000000" w:themeColor="text1"/>
                <w:sz w:val="21"/>
              </w:rPr>
            </w:pPr>
            <w:r w:rsidRPr="00215A6E">
              <w:rPr>
                <w:rFonts w:ascii="Times New Roman" w:eastAsia="ＭＳ 明朝"/>
                <w:sz w:val="21"/>
              </w:rPr>
              <w:t>†</w:t>
            </w:r>
            <w:r w:rsidR="009F7607" w:rsidRPr="00001E38">
              <w:rPr>
                <w:rFonts w:ascii="Times New Roman" w:eastAsia="ＭＳ 明朝"/>
                <w:sz w:val="21"/>
              </w:rPr>
              <w:t>TNM classification of International Union Against Cancer (UICC) 8th edition.</w:t>
            </w:r>
          </w:p>
        </w:tc>
      </w:tr>
    </w:tbl>
    <w:p w14:paraId="4A989564" w14:textId="77777777" w:rsidR="00E40CFC" w:rsidRDefault="00E40CFC" w:rsidP="00E40CFC">
      <w:pPr>
        <w:rPr>
          <w:rFonts w:ascii="Times New Roman"/>
          <w:color w:val="000000" w:themeColor="text1"/>
          <w:sz w:val="16"/>
          <w:szCs w:val="16"/>
        </w:rPr>
      </w:pPr>
    </w:p>
    <w:p w14:paraId="71D55E27" w14:textId="77777777" w:rsidR="002E5103" w:rsidRPr="00B90BEF" w:rsidRDefault="002E5103" w:rsidP="00E40CFC">
      <w:pPr>
        <w:rPr>
          <w:rFonts w:ascii="Times New Roman"/>
          <w:color w:val="000000" w:themeColor="text1"/>
          <w:sz w:val="16"/>
          <w:szCs w:val="16"/>
        </w:rPr>
      </w:pPr>
    </w:p>
    <w:sectPr w:rsidR="002E5103" w:rsidRPr="00B90BEF" w:rsidSect="006B3894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B83B7" w14:textId="77777777" w:rsidR="002C6DFA" w:rsidRDefault="002C6DFA" w:rsidP="0056139D">
      <w:r>
        <w:separator/>
      </w:r>
    </w:p>
  </w:endnote>
  <w:endnote w:type="continuationSeparator" w:id="0">
    <w:p w14:paraId="3F32D76A" w14:textId="77777777" w:rsidR="002C6DFA" w:rsidRDefault="002C6DFA" w:rsidP="005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27432" w14:textId="77777777" w:rsidR="002C6DFA" w:rsidRDefault="002C6DFA" w:rsidP="0056139D">
      <w:r>
        <w:separator/>
      </w:r>
    </w:p>
  </w:footnote>
  <w:footnote w:type="continuationSeparator" w:id="0">
    <w:p w14:paraId="5C2DCE3C" w14:textId="77777777" w:rsidR="002C6DFA" w:rsidRDefault="002C6DFA" w:rsidP="00561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82"/>
    <w:rsid w:val="00001E38"/>
    <w:rsid w:val="000115E0"/>
    <w:rsid w:val="000139C2"/>
    <w:rsid w:val="00015207"/>
    <w:rsid w:val="00023D2A"/>
    <w:rsid w:val="0002480E"/>
    <w:rsid w:val="0002586B"/>
    <w:rsid w:val="00027E22"/>
    <w:rsid w:val="0003299E"/>
    <w:rsid w:val="000338D2"/>
    <w:rsid w:val="000450A0"/>
    <w:rsid w:val="00046508"/>
    <w:rsid w:val="000505B6"/>
    <w:rsid w:val="00050F23"/>
    <w:rsid w:val="000611CD"/>
    <w:rsid w:val="00064F4D"/>
    <w:rsid w:val="00074D0C"/>
    <w:rsid w:val="00075982"/>
    <w:rsid w:val="00081B3C"/>
    <w:rsid w:val="00086E4C"/>
    <w:rsid w:val="00087EC0"/>
    <w:rsid w:val="00094DF9"/>
    <w:rsid w:val="000A2B6C"/>
    <w:rsid w:val="000B2D98"/>
    <w:rsid w:val="000B2F4D"/>
    <w:rsid w:val="000B39C9"/>
    <w:rsid w:val="000C6BE4"/>
    <w:rsid w:val="000D55D3"/>
    <w:rsid w:val="000D56CA"/>
    <w:rsid w:val="000D7E7B"/>
    <w:rsid w:val="000F268B"/>
    <w:rsid w:val="000F3763"/>
    <w:rsid w:val="000F4F7F"/>
    <w:rsid w:val="000F71E6"/>
    <w:rsid w:val="001068AB"/>
    <w:rsid w:val="00116362"/>
    <w:rsid w:val="00116C6B"/>
    <w:rsid w:val="00132631"/>
    <w:rsid w:val="001434B2"/>
    <w:rsid w:val="001455BF"/>
    <w:rsid w:val="00180EAA"/>
    <w:rsid w:val="001876A0"/>
    <w:rsid w:val="001903BA"/>
    <w:rsid w:val="00192837"/>
    <w:rsid w:val="00193512"/>
    <w:rsid w:val="00194561"/>
    <w:rsid w:val="001A1307"/>
    <w:rsid w:val="001C00B9"/>
    <w:rsid w:val="001C732A"/>
    <w:rsid w:val="001E321B"/>
    <w:rsid w:val="00200E54"/>
    <w:rsid w:val="00207E9E"/>
    <w:rsid w:val="00210B7C"/>
    <w:rsid w:val="00212EE4"/>
    <w:rsid w:val="00232493"/>
    <w:rsid w:val="00234860"/>
    <w:rsid w:val="00242C1F"/>
    <w:rsid w:val="00253C74"/>
    <w:rsid w:val="00261BAF"/>
    <w:rsid w:val="00263120"/>
    <w:rsid w:val="002668F6"/>
    <w:rsid w:val="0027009D"/>
    <w:rsid w:val="0027317C"/>
    <w:rsid w:val="00273A2F"/>
    <w:rsid w:val="002868A5"/>
    <w:rsid w:val="0029061C"/>
    <w:rsid w:val="002908BD"/>
    <w:rsid w:val="00293000"/>
    <w:rsid w:val="002C3FB6"/>
    <w:rsid w:val="002C6DFA"/>
    <w:rsid w:val="002C6F2D"/>
    <w:rsid w:val="002C7CD3"/>
    <w:rsid w:val="002D10FF"/>
    <w:rsid w:val="002D7895"/>
    <w:rsid w:val="002E48B7"/>
    <w:rsid w:val="002E5103"/>
    <w:rsid w:val="002E54A0"/>
    <w:rsid w:val="002E6B84"/>
    <w:rsid w:val="002F788E"/>
    <w:rsid w:val="00317DC2"/>
    <w:rsid w:val="00320403"/>
    <w:rsid w:val="00335EB1"/>
    <w:rsid w:val="003421D4"/>
    <w:rsid w:val="00354301"/>
    <w:rsid w:val="003549B9"/>
    <w:rsid w:val="00357607"/>
    <w:rsid w:val="00357F34"/>
    <w:rsid w:val="00360324"/>
    <w:rsid w:val="003624C4"/>
    <w:rsid w:val="0036398C"/>
    <w:rsid w:val="00366964"/>
    <w:rsid w:val="0037159D"/>
    <w:rsid w:val="003734A9"/>
    <w:rsid w:val="003773A9"/>
    <w:rsid w:val="003913E9"/>
    <w:rsid w:val="003D0B10"/>
    <w:rsid w:val="003D5E2F"/>
    <w:rsid w:val="003E2973"/>
    <w:rsid w:val="003E717A"/>
    <w:rsid w:val="003F18D8"/>
    <w:rsid w:val="00400DB6"/>
    <w:rsid w:val="00404E90"/>
    <w:rsid w:val="004138F4"/>
    <w:rsid w:val="00427559"/>
    <w:rsid w:val="00430F64"/>
    <w:rsid w:val="004311ED"/>
    <w:rsid w:val="004327EC"/>
    <w:rsid w:val="004332A9"/>
    <w:rsid w:val="00437B8C"/>
    <w:rsid w:val="00445B36"/>
    <w:rsid w:val="0045232F"/>
    <w:rsid w:val="00457247"/>
    <w:rsid w:val="004649A3"/>
    <w:rsid w:val="00464D6D"/>
    <w:rsid w:val="00465FE7"/>
    <w:rsid w:val="004675BE"/>
    <w:rsid w:val="0048092D"/>
    <w:rsid w:val="00481B88"/>
    <w:rsid w:val="00486932"/>
    <w:rsid w:val="004960FD"/>
    <w:rsid w:val="00496308"/>
    <w:rsid w:val="0049708D"/>
    <w:rsid w:val="00497CE8"/>
    <w:rsid w:val="004A0605"/>
    <w:rsid w:val="004C0BB4"/>
    <w:rsid w:val="004C0FF2"/>
    <w:rsid w:val="004C4282"/>
    <w:rsid w:val="004D4101"/>
    <w:rsid w:val="004E720B"/>
    <w:rsid w:val="004F279B"/>
    <w:rsid w:val="004F2B61"/>
    <w:rsid w:val="004F497B"/>
    <w:rsid w:val="004F70CE"/>
    <w:rsid w:val="005024A6"/>
    <w:rsid w:val="005030AC"/>
    <w:rsid w:val="00503604"/>
    <w:rsid w:val="00504252"/>
    <w:rsid w:val="00511761"/>
    <w:rsid w:val="005145C8"/>
    <w:rsid w:val="005223D0"/>
    <w:rsid w:val="00523630"/>
    <w:rsid w:val="00531C2F"/>
    <w:rsid w:val="00533146"/>
    <w:rsid w:val="005361FE"/>
    <w:rsid w:val="005412E1"/>
    <w:rsid w:val="0056139D"/>
    <w:rsid w:val="0057446D"/>
    <w:rsid w:val="00591AC7"/>
    <w:rsid w:val="0059401F"/>
    <w:rsid w:val="00594970"/>
    <w:rsid w:val="00596161"/>
    <w:rsid w:val="005A2C91"/>
    <w:rsid w:val="005A3F9E"/>
    <w:rsid w:val="005A51D9"/>
    <w:rsid w:val="005B1A06"/>
    <w:rsid w:val="005C124F"/>
    <w:rsid w:val="005C6D79"/>
    <w:rsid w:val="005E5DFE"/>
    <w:rsid w:val="005F1DEF"/>
    <w:rsid w:val="005F70B0"/>
    <w:rsid w:val="00607D1F"/>
    <w:rsid w:val="00617339"/>
    <w:rsid w:val="006234DA"/>
    <w:rsid w:val="00624A34"/>
    <w:rsid w:val="006254EE"/>
    <w:rsid w:val="00625758"/>
    <w:rsid w:val="00630153"/>
    <w:rsid w:val="00631448"/>
    <w:rsid w:val="0063654D"/>
    <w:rsid w:val="006410E3"/>
    <w:rsid w:val="006425E4"/>
    <w:rsid w:val="00651990"/>
    <w:rsid w:val="00654F50"/>
    <w:rsid w:val="00662829"/>
    <w:rsid w:val="006677E6"/>
    <w:rsid w:val="0066782E"/>
    <w:rsid w:val="006705CB"/>
    <w:rsid w:val="00672864"/>
    <w:rsid w:val="00672B43"/>
    <w:rsid w:val="00687B94"/>
    <w:rsid w:val="00690EC0"/>
    <w:rsid w:val="006954FD"/>
    <w:rsid w:val="00696650"/>
    <w:rsid w:val="006976EF"/>
    <w:rsid w:val="006A049F"/>
    <w:rsid w:val="006A08C6"/>
    <w:rsid w:val="006A0EEE"/>
    <w:rsid w:val="006A14F9"/>
    <w:rsid w:val="006A1DB2"/>
    <w:rsid w:val="006A1E5C"/>
    <w:rsid w:val="006A46EC"/>
    <w:rsid w:val="006A6BC2"/>
    <w:rsid w:val="006B3894"/>
    <w:rsid w:val="006B4623"/>
    <w:rsid w:val="006D0438"/>
    <w:rsid w:val="006D0A82"/>
    <w:rsid w:val="006D2B10"/>
    <w:rsid w:val="006D471B"/>
    <w:rsid w:val="006D5ABF"/>
    <w:rsid w:val="006E0CBA"/>
    <w:rsid w:val="006E27F5"/>
    <w:rsid w:val="006E4F18"/>
    <w:rsid w:val="006E51B2"/>
    <w:rsid w:val="006F3F44"/>
    <w:rsid w:val="006F7A7F"/>
    <w:rsid w:val="007012DE"/>
    <w:rsid w:val="00704D93"/>
    <w:rsid w:val="00723267"/>
    <w:rsid w:val="00724462"/>
    <w:rsid w:val="00725C79"/>
    <w:rsid w:val="00725EA8"/>
    <w:rsid w:val="00732756"/>
    <w:rsid w:val="007364CA"/>
    <w:rsid w:val="00737CC7"/>
    <w:rsid w:val="007439B4"/>
    <w:rsid w:val="00745BA4"/>
    <w:rsid w:val="00746FBD"/>
    <w:rsid w:val="0075145A"/>
    <w:rsid w:val="00760104"/>
    <w:rsid w:val="00760DEE"/>
    <w:rsid w:val="0076144D"/>
    <w:rsid w:val="00763579"/>
    <w:rsid w:val="007811AC"/>
    <w:rsid w:val="00783F90"/>
    <w:rsid w:val="00783FE5"/>
    <w:rsid w:val="00785F63"/>
    <w:rsid w:val="007902D7"/>
    <w:rsid w:val="0079450F"/>
    <w:rsid w:val="007965E5"/>
    <w:rsid w:val="007A30ED"/>
    <w:rsid w:val="007A3B39"/>
    <w:rsid w:val="007A725C"/>
    <w:rsid w:val="007D58C6"/>
    <w:rsid w:val="007D7C0A"/>
    <w:rsid w:val="007E24D2"/>
    <w:rsid w:val="007E5813"/>
    <w:rsid w:val="007E6D7C"/>
    <w:rsid w:val="007F767F"/>
    <w:rsid w:val="008006CD"/>
    <w:rsid w:val="00800FBF"/>
    <w:rsid w:val="00803C32"/>
    <w:rsid w:val="00804DDC"/>
    <w:rsid w:val="00806F31"/>
    <w:rsid w:val="00816496"/>
    <w:rsid w:val="008206EF"/>
    <w:rsid w:val="0082308F"/>
    <w:rsid w:val="008246C4"/>
    <w:rsid w:val="0082520E"/>
    <w:rsid w:val="00826D73"/>
    <w:rsid w:val="0084026B"/>
    <w:rsid w:val="00840E8D"/>
    <w:rsid w:val="008411EF"/>
    <w:rsid w:val="00843847"/>
    <w:rsid w:val="0085283F"/>
    <w:rsid w:val="00863108"/>
    <w:rsid w:val="00864AF6"/>
    <w:rsid w:val="00876994"/>
    <w:rsid w:val="00881088"/>
    <w:rsid w:val="00882333"/>
    <w:rsid w:val="0088240A"/>
    <w:rsid w:val="0089391B"/>
    <w:rsid w:val="00896879"/>
    <w:rsid w:val="008A0DE3"/>
    <w:rsid w:val="008A293E"/>
    <w:rsid w:val="008A337A"/>
    <w:rsid w:val="008B7864"/>
    <w:rsid w:val="008C3B40"/>
    <w:rsid w:val="008C3C00"/>
    <w:rsid w:val="008C6A95"/>
    <w:rsid w:val="008D3D65"/>
    <w:rsid w:val="008E23E7"/>
    <w:rsid w:val="008F104E"/>
    <w:rsid w:val="008F3DE8"/>
    <w:rsid w:val="008F50FF"/>
    <w:rsid w:val="008F54E7"/>
    <w:rsid w:val="009035FD"/>
    <w:rsid w:val="00904E46"/>
    <w:rsid w:val="009153C2"/>
    <w:rsid w:val="00917611"/>
    <w:rsid w:val="00917F4C"/>
    <w:rsid w:val="00935A35"/>
    <w:rsid w:val="00942ADE"/>
    <w:rsid w:val="00945246"/>
    <w:rsid w:val="00946199"/>
    <w:rsid w:val="00946F11"/>
    <w:rsid w:val="00947C17"/>
    <w:rsid w:val="00976D64"/>
    <w:rsid w:val="00983971"/>
    <w:rsid w:val="009A56EE"/>
    <w:rsid w:val="009A7BC0"/>
    <w:rsid w:val="009B06A0"/>
    <w:rsid w:val="009C211D"/>
    <w:rsid w:val="009C3149"/>
    <w:rsid w:val="009C3DF0"/>
    <w:rsid w:val="009F4541"/>
    <w:rsid w:val="009F45E5"/>
    <w:rsid w:val="009F7607"/>
    <w:rsid w:val="00A148DE"/>
    <w:rsid w:val="00A16A94"/>
    <w:rsid w:val="00A23C15"/>
    <w:rsid w:val="00A24481"/>
    <w:rsid w:val="00A25DFD"/>
    <w:rsid w:val="00A30BC8"/>
    <w:rsid w:val="00A41A26"/>
    <w:rsid w:val="00A453A9"/>
    <w:rsid w:val="00A46495"/>
    <w:rsid w:val="00A54315"/>
    <w:rsid w:val="00A5497F"/>
    <w:rsid w:val="00A56820"/>
    <w:rsid w:val="00A641DE"/>
    <w:rsid w:val="00A74526"/>
    <w:rsid w:val="00A757DA"/>
    <w:rsid w:val="00A81DA6"/>
    <w:rsid w:val="00A82DDB"/>
    <w:rsid w:val="00A864CD"/>
    <w:rsid w:val="00A8773A"/>
    <w:rsid w:val="00A94BB5"/>
    <w:rsid w:val="00AC56FD"/>
    <w:rsid w:val="00AC6985"/>
    <w:rsid w:val="00AD34FC"/>
    <w:rsid w:val="00AF068C"/>
    <w:rsid w:val="00B37AFE"/>
    <w:rsid w:val="00B4114E"/>
    <w:rsid w:val="00B44793"/>
    <w:rsid w:val="00B44EDE"/>
    <w:rsid w:val="00B450DA"/>
    <w:rsid w:val="00B55B80"/>
    <w:rsid w:val="00B600A2"/>
    <w:rsid w:val="00B63845"/>
    <w:rsid w:val="00B671B2"/>
    <w:rsid w:val="00B713DE"/>
    <w:rsid w:val="00B90BEF"/>
    <w:rsid w:val="00B956E5"/>
    <w:rsid w:val="00B9634E"/>
    <w:rsid w:val="00BA3D96"/>
    <w:rsid w:val="00BB0848"/>
    <w:rsid w:val="00BB1C44"/>
    <w:rsid w:val="00BB746A"/>
    <w:rsid w:val="00BC47C4"/>
    <w:rsid w:val="00BD004E"/>
    <w:rsid w:val="00BD0C9D"/>
    <w:rsid w:val="00BE424A"/>
    <w:rsid w:val="00BE4F81"/>
    <w:rsid w:val="00BF5681"/>
    <w:rsid w:val="00C016D2"/>
    <w:rsid w:val="00C03683"/>
    <w:rsid w:val="00C044F2"/>
    <w:rsid w:val="00C13007"/>
    <w:rsid w:val="00C15F44"/>
    <w:rsid w:val="00C2137E"/>
    <w:rsid w:val="00C2675C"/>
    <w:rsid w:val="00C47856"/>
    <w:rsid w:val="00C5504F"/>
    <w:rsid w:val="00C56192"/>
    <w:rsid w:val="00C5672E"/>
    <w:rsid w:val="00C7003F"/>
    <w:rsid w:val="00C81D5B"/>
    <w:rsid w:val="00C869C0"/>
    <w:rsid w:val="00C9004F"/>
    <w:rsid w:val="00C90DF0"/>
    <w:rsid w:val="00C944E7"/>
    <w:rsid w:val="00C97512"/>
    <w:rsid w:val="00CA37CF"/>
    <w:rsid w:val="00CA4587"/>
    <w:rsid w:val="00CB16CE"/>
    <w:rsid w:val="00CC10A0"/>
    <w:rsid w:val="00CC34E1"/>
    <w:rsid w:val="00CC364D"/>
    <w:rsid w:val="00CC7DA1"/>
    <w:rsid w:val="00CD07D6"/>
    <w:rsid w:val="00CD1D92"/>
    <w:rsid w:val="00CD284B"/>
    <w:rsid w:val="00CD406C"/>
    <w:rsid w:val="00CE0A24"/>
    <w:rsid w:val="00CE11EC"/>
    <w:rsid w:val="00D06E9D"/>
    <w:rsid w:val="00D07D25"/>
    <w:rsid w:val="00D11D0E"/>
    <w:rsid w:val="00D240E7"/>
    <w:rsid w:val="00D27254"/>
    <w:rsid w:val="00D27419"/>
    <w:rsid w:val="00D303F7"/>
    <w:rsid w:val="00D367C2"/>
    <w:rsid w:val="00D4258A"/>
    <w:rsid w:val="00D55961"/>
    <w:rsid w:val="00D708A6"/>
    <w:rsid w:val="00D73795"/>
    <w:rsid w:val="00D77A23"/>
    <w:rsid w:val="00D82AF4"/>
    <w:rsid w:val="00D8332A"/>
    <w:rsid w:val="00D83754"/>
    <w:rsid w:val="00D85D1F"/>
    <w:rsid w:val="00D87F27"/>
    <w:rsid w:val="00D90864"/>
    <w:rsid w:val="00D94BD0"/>
    <w:rsid w:val="00DC786B"/>
    <w:rsid w:val="00DD01F4"/>
    <w:rsid w:val="00DD09BC"/>
    <w:rsid w:val="00DD16F2"/>
    <w:rsid w:val="00DD58E4"/>
    <w:rsid w:val="00DF18BC"/>
    <w:rsid w:val="00DF54C5"/>
    <w:rsid w:val="00DF736F"/>
    <w:rsid w:val="00E030A7"/>
    <w:rsid w:val="00E07C2B"/>
    <w:rsid w:val="00E10DB6"/>
    <w:rsid w:val="00E15B33"/>
    <w:rsid w:val="00E35E7B"/>
    <w:rsid w:val="00E40CFC"/>
    <w:rsid w:val="00E43014"/>
    <w:rsid w:val="00E430C5"/>
    <w:rsid w:val="00E43527"/>
    <w:rsid w:val="00E471C7"/>
    <w:rsid w:val="00E54CAA"/>
    <w:rsid w:val="00E618B1"/>
    <w:rsid w:val="00E637B5"/>
    <w:rsid w:val="00E63D1B"/>
    <w:rsid w:val="00E7033F"/>
    <w:rsid w:val="00E72B76"/>
    <w:rsid w:val="00E800A5"/>
    <w:rsid w:val="00E86DC4"/>
    <w:rsid w:val="00E90E2C"/>
    <w:rsid w:val="00E9383F"/>
    <w:rsid w:val="00E943AF"/>
    <w:rsid w:val="00E94B92"/>
    <w:rsid w:val="00E97A5D"/>
    <w:rsid w:val="00EA0004"/>
    <w:rsid w:val="00EA0826"/>
    <w:rsid w:val="00EB1E2D"/>
    <w:rsid w:val="00EB43CD"/>
    <w:rsid w:val="00EB48A7"/>
    <w:rsid w:val="00EC2A63"/>
    <w:rsid w:val="00ED4F48"/>
    <w:rsid w:val="00ED549E"/>
    <w:rsid w:val="00EE3066"/>
    <w:rsid w:val="00EE7478"/>
    <w:rsid w:val="00EF7433"/>
    <w:rsid w:val="00F0492E"/>
    <w:rsid w:val="00F1073C"/>
    <w:rsid w:val="00F11FF3"/>
    <w:rsid w:val="00F14E51"/>
    <w:rsid w:val="00F30F36"/>
    <w:rsid w:val="00F32969"/>
    <w:rsid w:val="00F34F26"/>
    <w:rsid w:val="00F354E8"/>
    <w:rsid w:val="00F35B29"/>
    <w:rsid w:val="00F441AF"/>
    <w:rsid w:val="00F542F6"/>
    <w:rsid w:val="00F552DF"/>
    <w:rsid w:val="00F573F8"/>
    <w:rsid w:val="00F66F17"/>
    <w:rsid w:val="00F72C63"/>
    <w:rsid w:val="00F72C8E"/>
    <w:rsid w:val="00F74DFD"/>
    <w:rsid w:val="00F83EFF"/>
    <w:rsid w:val="00F84570"/>
    <w:rsid w:val="00F86055"/>
    <w:rsid w:val="00F931F2"/>
    <w:rsid w:val="00FA338E"/>
    <w:rsid w:val="00FA4BB6"/>
    <w:rsid w:val="00FB0E65"/>
    <w:rsid w:val="00FB1277"/>
    <w:rsid w:val="00FB153D"/>
    <w:rsid w:val="00FB3ACE"/>
    <w:rsid w:val="00FB406C"/>
    <w:rsid w:val="00FB4CD1"/>
    <w:rsid w:val="00FB63AE"/>
    <w:rsid w:val="00FC3502"/>
    <w:rsid w:val="00FC36B5"/>
    <w:rsid w:val="00FD5AD1"/>
    <w:rsid w:val="00FE102F"/>
    <w:rsid w:val="00FE129D"/>
    <w:rsid w:val="00FF0C37"/>
    <w:rsid w:val="00FF394B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E7A5E"/>
  <w15:docId w15:val="{1FFC8F67-AB2A-4920-9A02-51FD0448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EastAsia" w:eastAsiaTheme="majorEastAsia" w:hAnsi="Times New Roman" w:cs="Times New Roman"/>
        <w:kern w:val="2"/>
        <w:sz w:val="24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6139D"/>
  </w:style>
  <w:style w:type="paragraph" w:styleId="a5">
    <w:name w:val="footer"/>
    <w:basedOn w:val="a"/>
    <w:link w:val="a6"/>
    <w:uiPriority w:val="99"/>
    <w:unhideWhenUsed/>
    <w:rsid w:val="0056139D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6139D"/>
  </w:style>
  <w:style w:type="paragraph" w:styleId="a7">
    <w:name w:val="Balloon Text"/>
    <w:basedOn w:val="a"/>
    <w:link w:val="a8"/>
    <w:uiPriority w:val="99"/>
    <w:semiHidden/>
    <w:unhideWhenUsed/>
    <w:rsid w:val="006A46EC"/>
    <w:rPr>
      <w:rFonts w:ascii="MS UI Gothic" w:eastAsia="MS UI Gothic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6EC"/>
    <w:rPr>
      <w:rFonts w:ascii="MS UI Gothic" w:eastAsia="MS UI Gothic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672E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C5672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C5672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5672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5672E"/>
    <w:rPr>
      <w:b/>
      <w:bCs/>
      <w:sz w:val="20"/>
      <w:szCs w:val="20"/>
    </w:rPr>
  </w:style>
  <w:style w:type="paragraph" w:customStyle="1" w:styleId="NormalRaggedRight">
    <w:name w:val="Normal_Ragged_Right"/>
    <w:basedOn w:val="a"/>
    <w:link w:val="NormalRaggedRightChar1"/>
    <w:qFormat/>
    <w:rsid w:val="00FC36B5"/>
    <w:pPr>
      <w:widowControl/>
      <w:spacing w:before="120" w:after="120" w:line="480" w:lineRule="auto"/>
      <w:jc w:val="left"/>
    </w:pPr>
    <w:rPr>
      <w:rFonts w:ascii="Times New Roman" w:eastAsia="ＭＳ 明朝"/>
      <w:szCs w:val="24"/>
    </w:rPr>
  </w:style>
  <w:style w:type="character" w:customStyle="1" w:styleId="NormalRaggedRightChar1">
    <w:name w:val="Normal_Ragged_Right Char1"/>
    <w:basedOn w:val="a0"/>
    <w:link w:val="NormalRaggedRight"/>
    <w:rsid w:val="00FC36B5"/>
    <w:rPr>
      <w:rFonts w:ascii="Times New Roman" w:eastAsia="ＭＳ 明朝"/>
      <w:szCs w:val="24"/>
    </w:rPr>
  </w:style>
  <w:style w:type="paragraph" w:styleId="ae">
    <w:name w:val="Revision"/>
    <w:hidden/>
    <w:uiPriority w:val="99"/>
    <w:semiHidden/>
    <w:rsid w:val="00FB3ACE"/>
  </w:style>
  <w:style w:type="paragraph" w:styleId="Web">
    <w:name w:val="Normal (Web)"/>
    <w:basedOn w:val="a"/>
    <w:uiPriority w:val="99"/>
    <w:semiHidden/>
    <w:unhideWhenUsed/>
    <w:rsid w:val="007965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8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9592A-BB3D-440A-B1DC-A3C7CA969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gaki</dc:creator>
  <cp:lastModifiedBy>higaki</cp:lastModifiedBy>
  <cp:revision>4</cp:revision>
  <cp:lastPrinted>2021-01-28T06:44:00Z</cp:lastPrinted>
  <dcterms:created xsi:type="dcterms:W3CDTF">2025-08-12T06:38:00Z</dcterms:created>
  <dcterms:modified xsi:type="dcterms:W3CDTF">2026-01-06T05:03:00Z</dcterms:modified>
</cp:coreProperties>
</file>